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Supplementary Table S2. Heterogeneity a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16"/>
          <w:szCs w:val="16"/>
        </w:rPr>
        <w:t>d power analysis of iron status on autism (iPSYCH-PGC)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0"/>
        <w:gridCol w:w="899"/>
        <w:gridCol w:w="82"/>
        <w:gridCol w:w="1392"/>
        <w:gridCol w:w="1434"/>
        <w:gridCol w:w="1149"/>
        <w:gridCol w:w="1599"/>
        <w:gridCol w:w="98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xposure\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utcome</w:t>
            </w:r>
          </w:p>
        </w:tc>
        <w:tc>
          <w:tcPr>
            <w:tcW w:w="539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od</w:t>
            </w:r>
          </w:p>
        </w:tc>
        <w:tc>
          <w:tcPr>
            <w:tcW w:w="4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43" w:type="pct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 xml:space="preserve"> iPSYCH-PGC (autism)</w:t>
            </w:r>
          </w:p>
        </w:tc>
        <w:tc>
          <w:tcPr>
            <w:tcW w:w="5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39" w:type="pct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8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6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95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5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ron (μmol/l)</w:t>
            </w:r>
          </w:p>
        </w:tc>
        <w:tc>
          <w:tcPr>
            <w:tcW w:w="53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4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01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5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6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.62(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6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607.43</w:t>
            </w:r>
          </w:p>
        </w:tc>
        <w:tc>
          <w:tcPr>
            <w:tcW w:w="957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.9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9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4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6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.5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57" w:type="pct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Transferrin (g/l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49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0.0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8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60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.66(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2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199.90</w:t>
            </w:r>
          </w:p>
        </w:tc>
        <w:tc>
          <w:tcPr>
            <w:tcW w:w="957" w:type="pct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.6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6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9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3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49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6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.8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5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57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9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Transferrin Saturation (%)</w:t>
            </w:r>
          </w:p>
        </w:tc>
        <w:tc>
          <w:tcPr>
            <w:tcW w:w="5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4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0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7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.6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6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237.28</w:t>
            </w:r>
          </w:p>
        </w:tc>
        <w:tc>
          <w:tcPr>
            <w:tcW w:w="957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.3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2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4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.8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1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57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F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rritin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 xml:space="preserve"> (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g10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, μg/l)</w:t>
            </w:r>
          </w:p>
        </w:tc>
        <w:tc>
          <w:tcPr>
            <w:tcW w:w="53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49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restar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0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6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.3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5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89.59</w:t>
            </w:r>
          </w:p>
        </w:tc>
        <w:tc>
          <w:tcPr>
            <w:tcW w:w="957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4.1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2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9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008" w:type="pct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39" w:type="pct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49" w:type="pct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35" w:type="pct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60" w:type="pct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.9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4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89" w:type="pct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57" w:type="pct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9" w:type="pct"/>
            <w:tcBorders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iPSYCH-PGC, Integrative Psychiatric Research and Psychiatric Genomics Consortium; IVW, inverse-variance weighted; MR_PRESSO, Mendelian Randomization Pleiotropy RESidual Sum and Outlier; P, P valu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E01C9"/>
    <w:rsid w:val="0BAAF214"/>
    <w:rsid w:val="1BE90DC5"/>
    <w:rsid w:val="1BFBB7D5"/>
    <w:rsid w:val="1CFF5646"/>
    <w:rsid w:val="23BF1341"/>
    <w:rsid w:val="27FDB87D"/>
    <w:rsid w:val="2BF382DB"/>
    <w:rsid w:val="2DFF8E29"/>
    <w:rsid w:val="2DFFD403"/>
    <w:rsid w:val="2EE32B9C"/>
    <w:rsid w:val="36FED76D"/>
    <w:rsid w:val="38F77CAC"/>
    <w:rsid w:val="3BC7D12A"/>
    <w:rsid w:val="3BDFFC35"/>
    <w:rsid w:val="3BF923E3"/>
    <w:rsid w:val="3D731E0A"/>
    <w:rsid w:val="3DB7A5B5"/>
    <w:rsid w:val="3F998A04"/>
    <w:rsid w:val="3FAF6769"/>
    <w:rsid w:val="3FBEE559"/>
    <w:rsid w:val="3FE74F83"/>
    <w:rsid w:val="3FFF6197"/>
    <w:rsid w:val="4EA79CD0"/>
    <w:rsid w:val="4EED2135"/>
    <w:rsid w:val="4F6FD668"/>
    <w:rsid w:val="4FBF1900"/>
    <w:rsid w:val="59FBCCAC"/>
    <w:rsid w:val="5DDE93EF"/>
    <w:rsid w:val="5DFD8179"/>
    <w:rsid w:val="5E57E5B3"/>
    <w:rsid w:val="5EFB2851"/>
    <w:rsid w:val="5EFF7EFE"/>
    <w:rsid w:val="5F571A8D"/>
    <w:rsid w:val="5FBF1784"/>
    <w:rsid w:val="5FD8AFE5"/>
    <w:rsid w:val="5FFF94BE"/>
    <w:rsid w:val="5FFFD30A"/>
    <w:rsid w:val="61DF4700"/>
    <w:rsid w:val="66DEED83"/>
    <w:rsid w:val="673DD087"/>
    <w:rsid w:val="67B853F9"/>
    <w:rsid w:val="699D48C4"/>
    <w:rsid w:val="6B7DB911"/>
    <w:rsid w:val="6DCF8F4D"/>
    <w:rsid w:val="6EA98860"/>
    <w:rsid w:val="6FBB0F67"/>
    <w:rsid w:val="6FE69A7F"/>
    <w:rsid w:val="6FF751C1"/>
    <w:rsid w:val="6FFE01C9"/>
    <w:rsid w:val="73DE6EDD"/>
    <w:rsid w:val="74BF9D9B"/>
    <w:rsid w:val="74E572B6"/>
    <w:rsid w:val="77EFC5D6"/>
    <w:rsid w:val="77F6CFBF"/>
    <w:rsid w:val="77FDC3A0"/>
    <w:rsid w:val="7B7F6A5E"/>
    <w:rsid w:val="7CF21AEA"/>
    <w:rsid w:val="7DC22AE5"/>
    <w:rsid w:val="7DD7E62C"/>
    <w:rsid w:val="7EB79E45"/>
    <w:rsid w:val="7F6FF563"/>
    <w:rsid w:val="7FBFA9B2"/>
    <w:rsid w:val="7FDEEC2B"/>
    <w:rsid w:val="7FDF12F4"/>
    <w:rsid w:val="7FF6CD86"/>
    <w:rsid w:val="7FFB34A1"/>
    <w:rsid w:val="7FFFBA81"/>
    <w:rsid w:val="87FF2974"/>
    <w:rsid w:val="8FBF4133"/>
    <w:rsid w:val="99E77B76"/>
    <w:rsid w:val="9D7E6D67"/>
    <w:rsid w:val="9F627D52"/>
    <w:rsid w:val="AFBF7FD5"/>
    <w:rsid w:val="B36F8B1B"/>
    <w:rsid w:val="B3E70954"/>
    <w:rsid w:val="B76E35CB"/>
    <w:rsid w:val="BB7D5F16"/>
    <w:rsid w:val="BBD36F85"/>
    <w:rsid w:val="BDFDBF3A"/>
    <w:rsid w:val="BFFB5A4D"/>
    <w:rsid w:val="C768E879"/>
    <w:rsid w:val="C77B8085"/>
    <w:rsid w:val="CDBBC161"/>
    <w:rsid w:val="CEF71A63"/>
    <w:rsid w:val="CF71B6EA"/>
    <w:rsid w:val="D3670577"/>
    <w:rsid w:val="D7FF5A9B"/>
    <w:rsid w:val="D9E3028D"/>
    <w:rsid w:val="DAB78846"/>
    <w:rsid w:val="DBF774BA"/>
    <w:rsid w:val="DC453FD9"/>
    <w:rsid w:val="DD3E18B4"/>
    <w:rsid w:val="DDE7D969"/>
    <w:rsid w:val="DFFACAF8"/>
    <w:rsid w:val="E1EDC337"/>
    <w:rsid w:val="E2576154"/>
    <w:rsid w:val="E35F6D5B"/>
    <w:rsid w:val="E3FE9FDB"/>
    <w:rsid w:val="EAFF0720"/>
    <w:rsid w:val="ED6E6A8B"/>
    <w:rsid w:val="EFCBD3FA"/>
    <w:rsid w:val="F1FE985C"/>
    <w:rsid w:val="F4EEC5A5"/>
    <w:rsid w:val="F5AF1731"/>
    <w:rsid w:val="F6992753"/>
    <w:rsid w:val="F779D5D2"/>
    <w:rsid w:val="F77E654E"/>
    <w:rsid w:val="F7FF25D5"/>
    <w:rsid w:val="F9DFD92E"/>
    <w:rsid w:val="FAAE2FFE"/>
    <w:rsid w:val="FAEF0275"/>
    <w:rsid w:val="FB4DCE20"/>
    <w:rsid w:val="FB5F44C0"/>
    <w:rsid w:val="FB7C383C"/>
    <w:rsid w:val="FBBFFC4F"/>
    <w:rsid w:val="FBD94E44"/>
    <w:rsid w:val="FBFF73A3"/>
    <w:rsid w:val="FD5ED803"/>
    <w:rsid w:val="FE597742"/>
    <w:rsid w:val="FE5E2428"/>
    <w:rsid w:val="FE9D4213"/>
    <w:rsid w:val="FEB6970C"/>
    <w:rsid w:val="FEEFFB98"/>
    <w:rsid w:val="FEF22A15"/>
    <w:rsid w:val="FF7B3262"/>
    <w:rsid w:val="FF7D30A9"/>
    <w:rsid w:val="FFF39CCA"/>
    <w:rsid w:val="FFF7B8D5"/>
    <w:rsid w:val="FFF7F438"/>
    <w:rsid w:val="FFFC4981"/>
    <w:rsid w:val="FFFE6E9B"/>
    <w:rsid w:val="FFFFC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4:04:00Z</dcterms:created>
  <dc:creator>fis</dc:creator>
  <cp:lastModifiedBy>fis</cp:lastModifiedBy>
  <dcterms:modified xsi:type="dcterms:W3CDTF">2022-09-24T21:0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